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3FA8B" w14:textId="644417A9" w:rsidR="00525A05" w:rsidRDefault="008E2336">
      <w:pPr>
        <w:rPr>
          <w:lang w:val="en-US"/>
        </w:rPr>
      </w:pPr>
      <w:r>
        <w:rPr>
          <w:lang w:val="en-US"/>
        </w:rPr>
        <w:t>Appendix 1</w:t>
      </w:r>
    </w:p>
    <w:p w14:paraId="50CD97E1" w14:textId="77777777" w:rsidR="008E2336" w:rsidRDefault="008E2336">
      <w:pPr>
        <w:rPr>
          <w:lang w:val="en-US"/>
        </w:rPr>
      </w:pPr>
    </w:p>
    <w:tbl>
      <w:tblPr>
        <w:tblW w:w="6900" w:type="dxa"/>
        <w:tblLook w:val="04A0" w:firstRow="1" w:lastRow="0" w:firstColumn="1" w:lastColumn="0" w:noHBand="0" w:noVBand="1"/>
      </w:tblPr>
      <w:tblGrid>
        <w:gridCol w:w="4560"/>
        <w:gridCol w:w="2340"/>
      </w:tblGrid>
      <w:tr w:rsidR="008E2336" w:rsidRPr="008E2336" w14:paraId="461C4AA3" w14:textId="77777777" w:rsidTr="008E2336">
        <w:trPr>
          <w:trHeight w:val="3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F074" w14:textId="77777777" w:rsidR="008E2336" w:rsidRPr="008E2336" w:rsidRDefault="008E2336" w:rsidP="008E23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E2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ignificant Event-men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48C3" w14:textId="27C7A868" w:rsidR="008E2336" w:rsidRPr="008E2336" w:rsidRDefault="008E2336" w:rsidP="008E23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E2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Nu</w:t>
            </w:r>
            <w:r w:rsidR="00CE722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  <w:r w:rsidRPr="008E2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er of events</w:t>
            </w:r>
          </w:p>
        </w:tc>
      </w:tr>
      <w:tr w:rsidR="008E2336" w:rsidRPr="008E2336" w14:paraId="48997870" w14:textId="77777777" w:rsidTr="008E2336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904C" w14:textId="77777777" w:rsidR="008E2336" w:rsidRPr="008E2336" w:rsidRDefault="008E2336" w:rsidP="008E23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COVID infe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AECC" w14:textId="6D8DCF8D" w:rsidR="008E2336" w:rsidRPr="008E2336" w:rsidRDefault="008E2336" w:rsidP="008E23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D126B">
              <w:rPr>
                <w:rFonts w:ascii="Times New Roman" w:eastAsia="Times New Roman" w:hAnsi="Times New Roman" w:cs="Times New Roman"/>
                <w:color w:val="000000"/>
              </w:rPr>
              <w:t xml:space="preserve"> (27.27%)</w:t>
            </w:r>
          </w:p>
        </w:tc>
      </w:tr>
      <w:tr w:rsidR="008E2336" w:rsidRPr="008E2336" w14:paraId="483C49B7" w14:textId="77777777" w:rsidTr="008E2336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8B9B" w14:textId="77777777" w:rsidR="008E2336" w:rsidRPr="008E2336" w:rsidRDefault="008E2336" w:rsidP="008E23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6E83" w14:textId="4D81CDC3" w:rsidR="008E2336" w:rsidRPr="008E2336" w:rsidRDefault="006D126B" w:rsidP="008E23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7.27%)</w:t>
            </w:r>
          </w:p>
        </w:tc>
      </w:tr>
      <w:tr w:rsidR="000C6271" w:rsidRPr="008E2336" w14:paraId="069B10CE" w14:textId="77777777" w:rsidTr="004866D1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D36D" w14:textId="476FF6E8" w:rsidR="000C6271" w:rsidRPr="008E2336" w:rsidRDefault="000C6271" w:rsidP="004866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Hyperglycem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one required ICU admiss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C847" w14:textId="469E3E32" w:rsidR="000C6271" w:rsidRPr="008E2336" w:rsidRDefault="000C6271" w:rsidP="004866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D126B">
              <w:rPr>
                <w:rFonts w:ascii="Times New Roman" w:eastAsia="Times New Roman" w:hAnsi="Times New Roman" w:cs="Times New Roman"/>
                <w:color w:val="000000"/>
              </w:rPr>
              <w:t xml:space="preserve"> (9.1%)</w:t>
            </w:r>
          </w:p>
        </w:tc>
      </w:tr>
      <w:tr w:rsidR="000C6271" w:rsidRPr="008E2336" w14:paraId="66D68448" w14:textId="77777777" w:rsidTr="004866D1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8EFA" w14:textId="77777777" w:rsidR="000C6271" w:rsidRPr="008E2336" w:rsidRDefault="000C6271" w:rsidP="004866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B79B" w14:textId="07BF7D85" w:rsidR="000C6271" w:rsidRPr="008E2336" w:rsidRDefault="000C6271" w:rsidP="004866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D126B">
              <w:rPr>
                <w:rFonts w:ascii="Times New Roman" w:eastAsia="Times New Roman" w:hAnsi="Times New Roman" w:cs="Times New Roman"/>
                <w:color w:val="000000"/>
              </w:rPr>
              <w:t xml:space="preserve"> (4.54%)</w:t>
            </w:r>
          </w:p>
        </w:tc>
      </w:tr>
      <w:tr w:rsidR="006D126B" w:rsidRPr="008E2336" w14:paraId="131BB4F4" w14:textId="77777777" w:rsidTr="00595F5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B79D" w14:textId="77777777" w:rsidR="006D126B" w:rsidRPr="008E2336" w:rsidRDefault="006D126B" w:rsidP="006D12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Surgical removal of failed dental impl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ECBC" w14:textId="2E436765" w:rsidR="006D126B" w:rsidRPr="008E2336" w:rsidRDefault="006D126B" w:rsidP="006D12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8632D">
              <w:rPr>
                <w:rFonts w:ascii="Times New Roman" w:eastAsia="Times New Roman" w:hAnsi="Times New Roman" w:cs="Times New Roman"/>
                <w:color w:val="000000"/>
              </w:rPr>
              <w:t xml:space="preserve"> (4.54%)</w:t>
            </w:r>
          </w:p>
        </w:tc>
      </w:tr>
      <w:tr w:rsidR="006D126B" w:rsidRPr="008E2336" w14:paraId="47C53A99" w14:textId="77777777" w:rsidTr="00595F5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A126" w14:textId="77777777" w:rsidR="006D126B" w:rsidRPr="008E2336" w:rsidRDefault="006D126B" w:rsidP="006D12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Total knee arthroplas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049A" w14:textId="05D0D5F3" w:rsidR="006D126B" w:rsidRPr="008E2336" w:rsidRDefault="006D126B" w:rsidP="006D12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8632D">
              <w:rPr>
                <w:rFonts w:ascii="Times New Roman" w:eastAsia="Times New Roman" w:hAnsi="Times New Roman" w:cs="Times New Roman"/>
                <w:color w:val="000000"/>
              </w:rPr>
              <w:t xml:space="preserve"> (4.54%)</w:t>
            </w:r>
          </w:p>
        </w:tc>
      </w:tr>
      <w:tr w:rsidR="006D126B" w:rsidRPr="008E2336" w14:paraId="3930527B" w14:textId="77777777" w:rsidTr="00595F5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D153" w14:textId="3C01989C" w:rsidR="006D126B" w:rsidRPr="008E2336" w:rsidRDefault="006D126B" w:rsidP="006D12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nary 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ackt 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fection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, sep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C63E1" w14:textId="71CC29A9" w:rsidR="006D126B" w:rsidRPr="008E2336" w:rsidRDefault="006D126B" w:rsidP="006D12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8632D">
              <w:rPr>
                <w:rFonts w:ascii="Times New Roman" w:eastAsia="Times New Roman" w:hAnsi="Times New Roman" w:cs="Times New Roman"/>
                <w:color w:val="000000"/>
              </w:rPr>
              <w:t xml:space="preserve"> (4.54%)</w:t>
            </w:r>
          </w:p>
        </w:tc>
      </w:tr>
      <w:tr w:rsidR="006D126B" w:rsidRPr="008E2336" w14:paraId="154D204F" w14:textId="77777777" w:rsidTr="00595F5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04D1" w14:textId="377F37DF" w:rsidR="006D126B" w:rsidRPr="008E2336" w:rsidRDefault="006D126B" w:rsidP="006D12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ute 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dney 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parment.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 xml:space="preserve">iahrra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th 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dehydrat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A737B" w14:textId="4EDCC667" w:rsidR="006D126B" w:rsidRPr="008E2336" w:rsidRDefault="006D126B" w:rsidP="006D12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8632D">
              <w:rPr>
                <w:rFonts w:ascii="Times New Roman" w:eastAsia="Times New Roman" w:hAnsi="Times New Roman" w:cs="Times New Roman"/>
                <w:color w:val="000000"/>
              </w:rPr>
              <w:t xml:space="preserve"> (4.54%)</w:t>
            </w:r>
          </w:p>
        </w:tc>
      </w:tr>
      <w:tr w:rsidR="006D126B" w:rsidRPr="008E2336" w14:paraId="6B0766A2" w14:textId="77777777" w:rsidTr="00595F5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3C62" w14:textId="20A9767D" w:rsidR="006D126B" w:rsidRPr="008E2336" w:rsidRDefault="006D126B" w:rsidP="006D12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25298" w14:textId="4C483EAC" w:rsidR="006D126B" w:rsidRPr="008E2336" w:rsidRDefault="006D126B" w:rsidP="006D12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8632D">
              <w:rPr>
                <w:rFonts w:ascii="Times New Roman" w:eastAsia="Times New Roman" w:hAnsi="Times New Roman" w:cs="Times New Roman"/>
                <w:color w:val="000000"/>
              </w:rPr>
              <w:t xml:space="preserve"> (4.54%)</w:t>
            </w:r>
          </w:p>
        </w:tc>
      </w:tr>
      <w:tr w:rsidR="006D126B" w:rsidRPr="008E2336" w14:paraId="67BF6ECC" w14:textId="77777777" w:rsidTr="00595F5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57C1" w14:textId="77777777" w:rsidR="006D126B" w:rsidRPr="008E2336" w:rsidRDefault="006D126B" w:rsidP="006D12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Diagnosed with lumbar steno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8472E" w14:textId="30B36C13" w:rsidR="006D126B" w:rsidRPr="008E2336" w:rsidRDefault="006D126B" w:rsidP="006D12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8632D">
              <w:rPr>
                <w:rFonts w:ascii="Times New Roman" w:eastAsia="Times New Roman" w:hAnsi="Times New Roman" w:cs="Times New Roman"/>
                <w:color w:val="000000"/>
              </w:rPr>
              <w:t xml:space="preserve"> (4.54%)</w:t>
            </w:r>
          </w:p>
        </w:tc>
      </w:tr>
      <w:tr w:rsidR="006D126B" w:rsidRPr="008E2336" w14:paraId="622C3AF7" w14:textId="77777777" w:rsidTr="00595F5D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8611" w14:textId="77777777" w:rsidR="006D126B" w:rsidRPr="008E2336" w:rsidRDefault="006D126B" w:rsidP="006D12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Fluid overloa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5FA9D" w14:textId="0B29E91B" w:rsidR="006D126B" w:rsidRPr="008E2336" w:rsidRDefault="006D126B" w:rsidP="006D12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8632D">
              <w:rPr>
                <w:rFonts w:ascii="Times New Roman" w:eastAsia="Times New Roman" w:hAnsi="Times New Roman" w:cs="Times New Roman"/>
                <w:color w:val="000000"/>
              </w:rPr>
              <w:t xml:space="preserve"> (4.54%)</w:t>
            </w:r>
          </w:p>
        </w:tc>
      </w:tr>
      <w:tr w:rsidR="008E2336" w:rsidRPr="008E2336" w14:paraId="7985CB86" w14:textId="77777777" w:rsidTr="008E2336">
        <w:trPr>
          <w:trHeight w:val="32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1C9A" w14:textId="77777777" w:rsidR="008E2336" w:rsidRPr="008E2336" w:rsidRDefault="008E2336" w:rsidP="008E23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F154" w14:textId="1A4EF17E" w:rsidR="008E2336" w:rsidRPr="008E2336" w:rsidRDefault="008E2336" w:rsidP="008E23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233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6D126B"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</w:tr>
    </w:tbl>
    <w:p w14:paraId="6F39681B" w14:textId="77777777" w:rsidR="008E2336" w:rsidRPr="008E2336" w:rsidRDefault="008E2336">
      <w:pPr>
        <w:rPr>
          <w:lang w:val="en-US"/>
        </w:rPr>
      </w:pPr>
    </w:p>
    <w:sectPr w:rsidR="008E2336" w:rsidRPr="008E2336" w:rsidSect="00416633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336"/>
    <w:rsid w:val="000C6271"/>
    <w:rsid w:val="00416633"/>
    <w:rsid w:val="00525A05"/>
    <w:rsid w:val="006D126B"/>
    <w:rsid w:val="007929A1"/>
    <w:rsid w:val="008E2336"/>
    <w:rsid w:val="00A10F06"/>
    <w:rsid w:val="00CE7229"/>
    <w:rsid w:val="00E34FEA"/>
    <w:rsid w:val="00F6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57978"/>
  <w15:chartTrackingRefBased/>
  <w15:docId w15:val="{F631DC78-C605-7C42-BFD5-2D72BC6F6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3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3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3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3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3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3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3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3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3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3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3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3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3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2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Julie Millard</cp:lastModifiedBy>
  <cp:revision>2</cp:revision>
  <dcterms:created xsi:type="dcterms:W3CDTF">2024-09-26T15:24:00Z</dcterms:created>
  <dcterms:modified xsi:type="dcterms:W3CDTF">2024-09-26T15:24:00Z</dcterms:modified>
</cp:coreProperties>
</file>